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EE80FA" w14:textId="2D13BA33" w:rsidR="003D54D6" w:rsidRDefault="003D54D6">
      <w:r>
        <w:t xml:space="preserve">Supplementary table 1: Search Strateg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6030"/>
        <w:gridCol w:w="1615"/>
      </w:tblGrid>
      <w:tr w:rsidR="003D54D6" w:rsidRPr="0061752D" w14:paraId="197CB957" w14:textId="77777777" w:rsidTr="00616C74">
        <w:tc>
          <w:tcPr>
            <w:tcW w:w="1705" w:type="dxa"/>
          </w:tcPr>
          <w:p w14:paraId="7508BD13" w14:textId="4028AFD6" w:rsidR="003D54D6" w:rsidRPr="0061752D" w:rsidRDefault="003D54D6">
            <w:pPr>
              <w:rPr>
                <w:b/>
                <w:bCs/>
              </w:rPr>
            </w:pPr>
            <w:r w:rsidRPr="0061752D">
              <w:rPr>
                <w:b/>
                <w:bCs/>
              </w:rPr>
              <w:t>Databases</w:t>
            </w:r>
          </w:p>
        </w:tc>
        <w:tc>
          <w:tcPr>
            <w:tcW w:w="6030" w:type="dxa"/>
          </w:tcPr>
          <w:p w14:paraId="6B4A694D" w14:textId="57483CCF" w:rsidR="003D54D6" w:rsidRPr="0061752D" w:rsidRDefault="003D54D6">
            <w:pPr>
              <w:rPr>
                <w:b/>
                <w:bCs/>
              </w:rPr>
            </w:pPr>
            <w:r w:rsidRPr="0061752D">
              <w:rPr>
                <w:b/>
                <w:bCs/>
              </w:rPr>
              <w:t>Search Strategy</w:t>
            </w:r>
          </w:p>
        </w:tc>
        <w:tc>
          <w:tcPr>
            <w:tcW w:w="1615" w:type="dxa"/>
          </w:tcPr>
          <w:p w14:paraId="20B6A24A" w14:textId="09B9929D" w:rsidR="003D54D6" w:rsidRPr="0061752D" w:rsidRDefault="003D54D6">
            <w:pPr>
              <w:rPr>
                <w:b/>
                <w:bCs/>
              </w:rPr>
            </w:pPr>
            <w:r w:rsidRPr="0061752D">
              <w:rPr>
                <w:b/>
                <w:bCs/>
              </w:rPr>
              <w:t>Result</w:t>
            </w:r>
          </w:p>
        </w:tc>
      </w:tr>
      <w:tr w:rsidR="003D54D6" w14:paraId="2EA31121" w14:textId="77777777" w:rsidTr="00616C74">
        <w:tc>
          <w:tcPr>
            <w:tcW w:w="1705" w:type="dxa"/>
          </w:tcPr>
          <w:p w14:paraId="60DF0AE1" w14:textId="213A0545" w:rsidR="003D54D6" w:rsidRPr="00F527CB" w:rsidRDefault="007109F9">
            <w:pPr>
              <w:rPr>
                <w:b/>
                <w:bCs/>
              </w:rPr>
            </w:pPr>
            <w:r w:rsidRPr="00F527CB">
              <w:rPr>
                <w:b/>
                <w:bCs/>
              </w:rPr>
              <w:t>PubMed</w:t>
            </w:r>
          </w:p>
        </w:tc>
        <w:tc>
          <w:tcPr>
            <w:tcW w:w="6030" w:type="dxa"/>
          </w:tcPr>
          <w:p w14:paraId="67B1567E" w14:textId="0B1B75D9" w:rsidR="003D54D6" w:rsidRDefault="007109F9">
            <w:r w:rsidRPr="007109F9">
              <w:t>((((((Human immunodeficiency virus[Title/Abstract]) OR (HIV[Title/Abstract])) AND (((((</w:t>
            </w:r>
            <w:proofErr w:type="spellStart"/>
            <w:r w:rsidRPr="007109F9">
              <w:t>prevalen</w:t>
            </w:r>
            <w:proofErr w:type="spellEnd"/>
            <w:r w:rsidRPr="007109F9">
              <w:t>*[Title/Abstract]) OR (</w:t>
            </w:r>
            <w:proofErr w:type="spellStart"/>
            <w:r w:rsidRPr="007109F9">
              <w:t>inciden</w:t>
            </w:r>
            <w:proofErr w:type="spellEnd"/>
            <w:r w:rsidRPr="007109F9">
              <w:t>*[Title/Abstract])) OR (</w:t>
            </w:r>
            <w:proofErr w:type="spellStart"/>
            <w:r w:rsidRPr="007109F9">
              <w:t>epidemiolog</w:t>
            </w:r>
            <w:proofErr w:type="spellEnd"/>
            <w:r w:rsidRPr="007109F9">
              <w:t>*[Title/Abstract])) OR (</w:t>
            </w:r>
            <w:proofErr w:type="spellStart"/>
            <w:r w:rsidRPr="007109F9">
              <w:t>frequen</w:t>
            </w:r>
            <w:proofErr w:type="spellEnd"/>
            <w:r w:rsidRPr="007109F9">
              <w:t>*[Title/Abstract])) OR (</w:t>
            </w:r>
            <w:proofErr w:type="spellStart"/>
            <w:r w:rsidRPr="007109F9">
              <w:t>occurren</w:t>
            </w:r>
            <w:proofErr w:type="spellEnd"/>
            <w:r w:rsidRPr="007109F9">
              <w:t>*[Title/Abstract]))) AND (((((</w:t>
            </w:r>
            <w:proofErr w:type="spellStart"/>
            <w:r w:rsidRPr="007109F9">
              <w:t>pregnan</w:t>
            </w:r>
            <w:proofErr w:type="spellEnd"/>
            <w:r w:rsidRPr="007109F9">
              <w:t>*[Title/Abstract]) OR (prenatal[Title/Abstract])) OR (antenatal[Title/Abstract])) OR (perinatal[Title/Abstract])) OR (maternal[Title/Abstract])))))) AND (((Canada[Title/Abstract]) OR (Mexico[Title/Abstract])) OR (USA[Title/Abstract]))</w:t>
            </w:r>
          </w:p>
        </w:tc>
        <w:tc>
          <w:tcPr>
            <w:tcW w:w="1615" w:type="dxa"/>
          </w:tcPr>
          <w:p w14:paraId="19500A2D" w14:textId="6C3FE4CF" w:rsidR="003D54D6" w:rsidRDefault="003D54D6">
            <w:r>
              <w:t>1</w:t>
            </w:r>
            <w:r w:rsidR="007109F9" w:rsidRPr="00F527CB">
              <w:rPr>
                <w:b/>
                <w:bCs/>
              </w:rPr>
              <w:t>81</w:t>
            </w:r>
          </w:p>
        </w:tc>
      </w:tr>
      <w:tr w:rsidR="007109F9" w14:paraId="0DB319AE" w14:textId="77777777" w:rsidTr="00616C74">
        <w:tc>
          <w:tcPr>
            <w:tcW w:w="1705" w:type="dxa"/>
          </w:tcPr>
          <w:p w14:paraId="40D4DBFB" w14:textId="281F3EBF" w:rsidR="007109F9" w:rsidRPr="00F527CB" w:rsidRDefault="007109F9" w:rsidP="007109F9">
            <w:pPr>
              <w:rPr>
                <w:b/>
                <w:bCs/>
              </w:rPr>
            </w:pPr>
            <w:r w:rsidRPr="00F527CB">
              <w:rPr>
                <w:b/>
                <w:bCs/>
              </w:rPr>
              <w:t>Google Scholar</w:t>
            </w:r>
          </w:p>
        </w:tc>
        <w:tc>
          <w:tcPr>
            <w:tcW w:w="6030" w:type="dxa"/>
          </w:tcPr>
          <w:p w14:paraId="715B85F1" w14:textId="77777777" w:rsidR="00935326" w:rsidRDefault="00935326" w:rsidP="00935326">
            <w:r>
              <w:t>allintitle: pregnant HIV USA</w:t>
            </w:r>
          </w:p>
          <w:p w14:paraId="5F2E6503" w14:textId="77777777" w:rsidR="00935326" w:rsidRDefault="00935326" w:rsidP="00935326">
            <w:r>
              <w:t>allintitle: pregnancy HIV USA</w:t>
            </w:r>
          </w:p>
          <w:p w14:paraId="11E604AD" w14:textId="77777777" w:rsidR="00935326" w:rsidRDefault="00935326" w:rsidP="00935326">
            <w:r>
              <w:t>allintitle: pregnant AIDS USA</w:t>
            </w:r>
          </w:p>
          <w:p w14:paraId="404E197E" w14:textId="77777777" w:rsidR="00935326" w:rsidRDefault="00935326" w:rsidP="00935326">
            <w:r>
              <w:t>allintitle: pregnancy AIDS USA</w:t>
            </w:r>
          </w:p>
          <w:p w14:paraId="0F34DCE7" w14:textId="77777777" w:rsidR="00935326" w:rsidRDefault="00935326" w:rsidP="00935326">
            <w:r>
              <w:t>allintitle: pregnant Human immunodeficiency USA</w:t>
            </w:r>
          </w:p>
          <w:p w14:paraId="4C2B0767" w14:textId="77777777" w:rsidR="00935326" w:rsidRDefault="00935326" w:rsidP="00935326">
            <w:r>
              <w:t>allintitle: pregnancy Human immunodeficiency USA</w:t>
            </w:r>
          </w:p>
          <w:p w14:paraId="29C7DE00" w14:textId="7B006B95" w:rsidR="00935326" w:rsidRDefault="00935326" w:rsidP="00935326">
            <w:r>
              <w:t>allintitle: pregnant HIV Canada</w:t>
            </w:r>
          </w:p>
          <w:p w14:paraId="739C68D5" w14:textId="725BB04A" w:rsidR="00935326" w:rsidRDefault="00935326" w:rsidP="00935326">
            <w:r>
              <w:t>allintitle: pregnancy HIV Canada</w:t>
            </w:r>
          </w:p>
          <w:p w14:paraId="526EB47B" w14:textId="4ED1C3A3" w:rsidR="00935326" w:rsidRDefault="00935326" w:rsidP="00935326">
            <w:r>
              <w:t>allintitle: pregnant AIDS Canada</w:t>
            </w:r>
          </w:p>
          <w:p w14:paraId="7C0EAB52" w14:textId="3FC0CEBF" w:rsidR="00935326" w:rsidRDefault="00935326" w:rsidP="00935326">
            <w:r>
              <w:t>allintitle: pregnancy AIDS Canada</w:t>
            </w:r>
          </w:p>
          <w:p w14:paraId="59CF646B" w14:textId="38102734" w:rsidR="00935326" w:rsidRDefault="00935326" w:rsidP="00935326">
            <w:r>
              <w:t>allintitle: pregnant Human immunodeficiency Canada</w:t>
            </w:r>
          </w:p>
          <w:p w14:paraId="7DF140EE" w14:textId="77777777" w:rsidR="00935326" w:rsidRDefault="00935326" w:rsidP="00935326">
            <w:r>
              <w:t>allintitle: pregnancy Human immunodeficiency Canada</w:t>
            </w:r>
          </w:p>
          <w:p w14:paraId="2B54E293" w14:textId="5B4D6AD1" w:rsidR="00935326" w:rsidRDefault="00935326" w:rsidP="00935326">
            <w:r>
              <w:t>allintitle: pregnant HIV Mexico</w:t>
            </w:r>
          </w:p>
          <w:p w14:paraId="7284DB78" w14:textId="5A26FAAF" w:rsidR="00935326" w:rsidRDefault="00935326" w:rsidP="00935326">
            <w:r>
              <w:t>allintitle: pregnancy HIV Mexico</w:t>
            </w:r>
          </w:p>
          <w:p w14:paraId="6DE48207" w14:textId="5955BBC4" w:rsidR="00935326" w:rsidRDefault="00935326" w:rsidP="00935326">
            <w:r>
              <w:t>allintitle: pregnant AIDS Mexico</w:t>
            </w:r>
          </w:p>
          <w:p w14:paraId="725D350F" w14:textId="3253DE81" w:rsidR="00935326" w:rsidRDefault="00935326" w:rsidP="00935326">
            <w:r>
              <w:t>allintitle: pregnancy AIDS Mexico</w:t>
            </w:r>
          </w:p>
          <w:p w14:paraId="4108007A" w14:textId="247AA2C9" w:rsidR="00935326" w:rsidRDefault="00935326" w:rsidP="00935326">
            <w:r>
              <w:t>allintitle: pregnant Human immunodeficiency Mexico allintitle: pregnancy Human immunodeficiency Mexico</w:t>
            </w:r>
          </w:p>
        </w:tc>
        <w:tc>
          <w:tcPr>
            <w:tcW w:w="1615" w:type="dxa"/>
          </w:tcPr>
          <w:p w14:paraId="6B072F6B" w14:textId="1C60315D" w:rsidR="007109F9" w:rsidRPr="00F527CB" w:rsidRDefault="007109F9" w:rsidP="007109F9">
            <w:pPr>
              <w:rPr>
                <w:b/>
                <w:bCs/>
              </w:rPr>
            </w:pPr>
            <w:r w:rsidRPr="00F527CB">
              <w:rPr>
                <w:b/>
                <w:bCs/>
              </w:rPr>
              <w:t>1</w:t>
            </w:r>
            <w:r w:rsidR="00807632" w:rsidRPr="00F527CB">
              <w:rPr>
                <w:b/>
                <w:bCs/>
              </w:rPr>
              <w:t>28</w:t>
            </w:r>
          </w:p>
        </w:tc>
      </w:tr>
      <w:tr w:rsidR="007109F9" w14:paraId="05F26419" w14:textId="77777777" w:rsidTr="00616C74">
        <w:tc>
          <w:tcPr>
            <w:tcW w:w="1705" w:type="dxa"/>
          </w:tcPr>
          <w:p w14:paraId="2EBF7C78" w14:textId="3E6EB042" w:rsidR="007109F9" w:rsidRPr="00F527CB" w:rsidRDefault="007109F9" w:rsidP="007109F9">
            <w:pPr>
              <w:rPr>
                <w:b/>
                <w:bCs/>
              </w:rPr>
            </w:pPr>
            <w:r w:rsidRPr="00F527CB">
              <w:rPr>
                <w:b/>
                <w:bCs/>
              </w:rPr>
              <w:t>ScienceDirect</w:t>
            </w:r>
          </w:p>
        </w:tc>
        <w:tc>
          <w:tcPr>
            <w:tcW w:w="6030" w:type="dxa"/>
          </w:tcPr>
          <w:p w14:paraId="3C6BAED0" w14:textId="77777777" w:rsidR="0044380D" w:rsidRDefault="0044380D" w:rsidP="0044380D">
            <w:r>
              <w:t>Title, abstract, keywords: pregnant HIV USA</w:t>
            </w:r>
          </w:p>
          <w:p w14:paraId="0A1E2FF1" w14:textId="77777777" w:rsidR="0044380D" w:rsidRDefault="0044380D" w:rsidP="0044380D">
            <w:r>
              <w:t>Title, abstract, keywords: pregnancy HIV USA</w:t>
            </w:r>
          </w:p>
          <w:p w14:paraId="4321E3E0" w14:textId="77777777" w:rsidR="0044380D" w:rsidRDefault="0044380D" w:rsidP="0044380D">
            <w:r>
              <w:t>Title, abstract, keywords: pregnant AIDS USA</w:t>
            </w:r>
          </w:p>
          <w:p w14:paraId="5F288754" w14:textId="77777777" w:rsidR="007109F9" w:rsidRDefault="0044380D" w:rsidP="0044380D">
            <w:r>
              <w:t>Title, abstract, keywords: pregnancy AIDS USA</w:t>
            </w:r>
          </w:p>
          <w:p w14:paraId="3F65DE23" w14:textId="502DD74D" w:rsidR="0044380D" w:rsidRDefault="0044380D" w:rsidP="0044380D">
            <w:r>
              <w:t>Title, abstract, keywords: pregnant HIV Canada</w:t>
            </w:r>
          </w:p>
          <w:p w14:paraId="4207B0EB" w14:textId="56A6E7FC" w:rsidR="0044380D" w:rsidRDefault="0044380D" w:rsidP="0044380D">
            <w:r>
              <w:t>Title, abstract, keywords: pregnancy HIV Canada</w:t>
            </w:r>
          </w:p>
          <w:p w14:paraId="3C1AF6CC" w14:textId="5DF51697" w:rsidR="0044380D" w:rsidRDefault="0044380D" w:rsidP="0044380D">
            <w:r>
              <w:t>Title, abstract, keywords: pregnant AIDS Canada</w:t>
            </w:r>
          </w:p>
          <w:p w14:paraId="452B11FA" w14:textId="7B0E6191" w:rsidR="0044380D" w:rsidRDefault="0044380D" w:rsidP="0044380D">
            <w:r>
              <w:t>Title, abstract, keywords: pregnancy AIDS Canada</w:t>
            </w:r>
          </w:p>
          <w:p w14:paraId="0A404B27" w14:textId="1A947E21" w:rsidR="0044380D" w:rsidRDefault="0044380D" w:rsidP="0044380D">
            <w:r>
              <w:t>Title, abstract, keywords: pregnant HIV Mexico</w:t>
            </w:r>
          </w:p>
          <w:p w14:paraId="5F8FC7F2" w14:textId="2D575E55" w:rsidR="0044380D" w:rsidRDefault="0044380D" w:rsidP="0044380D">
            <w:r>
              <w:t>Title, abstract, keywords: pregnancy HIV Mexico</w:t>
            </w:r>
          </w:p>
          <w:p w14:paraId="29F67245" w14:textId="77D6FD21" w:rsidR="0044380D" w:rsidRDefault="0044380D" w:rsidP="0044380D">
            <w:r>
              <w:t>Title, abstract, keywords: pregnant AIDS Mexico</w:t>
            </w:r>
          </w:p>
          <w:p w14:paraId="0316E422" w14:textId="17042A9E" w:rsidR="0044380D" w:rsidRDefault="0044380D" w:rsidP="0044380D">
            <w:r>
              <w:t xml:space="preserve">Title, abstract, keywords: pregnancy AIDS Mexico </w:t>
            </w:r>
          </w:p>
        </w:tc>
        <w:tc>
          <w:tcPr>
            <w:tcW w:w="1615" w:type="dxa"/>
          </w:tcPr>
          <w:p w14:paraId="203AAC58" w14:textId="58C7B32D" w:rsidR="007109F9" w:rsidRPr="00F527CB" w:rsidRDefault="007109F9" w:rsidP="007109F9">
            <w:pPr>
              <w:rPr>
                <w:b/>
                <w:bCs/>
              </w:rPr>
            </w:pPr>
            <w:r w:rsidRPr="00F527CB">
              <w:rPr>
                <w:b/>
                <w:bCs/>
              </w:rPr>
              <w:t>1</w:t>
            </w:r>
            <w:r w:rsidR="00807632" w:rsidRPr="00F527CB">
              <w:rPr>
                <w:b/>
                <w:bCs/>
              </w:rPr>
              <w:t>12</w:t>
            </w:r>
          </w:p>
        </w:tc>
      </w:tr>
    </w:tbl>
    <w:p w14:paraId="668EF469" w14:textId="77777777" w:rsidR="00EE1467" w:rsidRDefault="00EE1467"/>
    <w:sectPr w:rsidR="00EE14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4B3"/>
    <w:rsid w:val="000652C8"/>
    <w:rsid w:val="001110A0"/>
    <w:rsid w:val="00206205"/>
    <w:rsid w:val="003D54D6"/>
    <w:rsid w:val="003E7078"/>
    <w:rsid w:val="004354B3"/>
    <w:rsid w:val="0044380D"/>
    <w:rsid w:val="00583B39"/>
    <w:rsid w:val="005C0B6E"/>
    <w:rsid w:val="00616C74"/>
    <w:rsid w:val="0061752D"/>
    <w:rsid w:val="007109F9"/>
    <w:rsid w:val="00807632"/>
    <w:rsid w:val="00886D7B"/>
    <w:rsid w:val="00935326"/>
    <w:rsid w:val="00A4196C"/>
    <w:rsid w:val="00AF014C"/>
    <w:rsid w:val="00C23F8D"/>
    <w:rsid w:val="00EE1467"/>
    <w:rsid w:val="00F527CB"/>
    <w:rsid w:val="00FE1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8D60F4"/>
  <w15:chartTrackingRefBased/>
  <w15:docId w15:val="{9ED1E371-AE20-4974-B19C-30C43DE40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54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54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54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54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54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54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54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54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54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54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54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54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54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54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54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54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54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54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54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54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54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54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54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54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54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54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54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54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54B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54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169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27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ad Saif Khandker</dc:creator>
  <cp:keywords/>
  <dc:description/>
  <cp:lastModifiedBy>Sarosh Alvi</cp:lastModifiedBy>
  <cp:revision>11</cp:revision>
  <dcterms:created xsi:type="dcterms:W3CDTF">2024-08-22T06:57:00Z</dcterms:created>
  <dcterms:modified xsi:type="dcterms:W3CDTF">2024-09-27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e97f7b6e3ee156454bee97d24e74a57d39bbfce24c01cb835194d16122c369</vt:lpwstr>
  </property>
  <property fmtid="{D5CDD505-2E9C-101B-9397-08002B2CF9AE}" pid="3" name="MSIP_Label_defa4170-0d19-0005-0004-bc88714345d2_Enabled">
    <vt:lpwstr>true</vt:lpwstr>
  </property>
  <property fmtid="{D5CDD505-2E9C-101B-9397-08002B2CF9AE}" pid="4" name="MSIP_Label_defa4170-0d19-0005-0004-bc88714345d2_SetDate">
    <vt:lpwstr>2024-09-27T21:15:06Z</vt:lpwstr>
  </property>
  <property fmtid="{D5CDD505-2E9C-101B-9397-08002B2CF9AE}" pid="5" name="MSIP_Label_defa4170-0d19-0005-0004-bc88714345d2_Method">
    <vt:lpwstr>Standard</vt:lpwstr>
  </property>
  <property fmtid="{D5CDD505-2E9C-101B-9397-08002B2CF9AE}" pid="6" name="MSIP_Label_defa4170-0d19-0005-0004-bc88714345d2_Name">
    <vt:lpwstr>defa4170-0d19-0005-0004-bc88714345d2</vt:lpwstr>
  </property>
  <property fmtid="{D5CDD505-2E9C-101B-9397-08002B2CF9AE}" pid="7" name="MSIP_Label_defa4170-0d19-0005-0004-bc88714345d2_SiteId">
    <vt:lpwstr>4c6a69f3-ec67-44f4-90bd-030b5c8b34e2</vt:lpwstr>
  </property>
  <property fmtid="{D5CDD505-2E9C-101B-9397-08002B2CF9AE}" pid="8" name="MSIP_Label_defa4170-0d19-0005-0004-bc88714345d2_ActionId">
    <vt:lpwstr>07e63a06-eef7-4056-ac3f-6736892bf915</vt:lpwstr>
  </property>
  <property fmtid="{D5CDD505-2E9C-101B-9397-08002B2CF9AE}" pid="9" name="MSIP_Label_defa4170-0d19-0005-0004-bc88714345d2_ContentBits">
    <vt:lpwstr>0</vt:lpwstr>
  </property>
</Properties>
</file>